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4AFEEB" w14:textId="77777777" w:rsidR="00514002" w:rsidRPr="00E04353" w:rsidRDefault="00514002" w:rsidP="00514002">
      <w:pPr>
        <w:pStyle w:val="aff6"/>
      </w:pPr>
      <w:r w:rsidRPr="00E04353">
        <w:t>Validation and Refinement of a Predictive Nomogram Using Artificial Intelligence: Assessing In-Hospital Mortality in Patients with Large Hemispheric Cerebral Infarction</w:t>
      </w:r>
    </w:p>
    <w:p w14:paraId="241A9A90" w14:textId="77777777" w:rsidR="00514002" w:rsidRPr="00E04353" w:rsidRDefault="00514002" w:rsidP="00514002">
      <w:pPr>
        <w:rPr>
          <w:rFonts w:eastAsia="宋体" w:cs="Times New Roman"/>
          <w:b/>
          <w:sz w:val="20"/>
          <w:szCs w:val="20"/>
        </w:rPr>
      </w:pPr>
      <w:r w:rsidRPr="00E04353">
        <w:rPr>
          <w:rFonts w:eastAsia="宋体" w:cs="Times New Roman"/>
          <w:b/>
          <w:sz w:val="20"/>
          <w:szCs w:val="20"/>
        </w:rPr>
        <w:t>Jian Ding</w:t>
      </w:r>
      <w:r w:rsidRPr="00E04353">
        <w:rPr>
          <w:rFonts w:eastAsia="宋体" w:cs="Times New Roman"/>
          <w:b/>
          <w:sz w:val="20"/>
          <w:szCs w:val="20"/>
          <w:vertAlign w:val="superscript"/>
        </w:rPr>
        <w:t>1†</w:t>
      </w:r>
      <w:r w:rsidRPr="00E04353">
        <w:rPr>
          <w:rFonts w:eastAsia="宋体" w:cs="Times New Roman"/>
          <w:b/>
          <w:sz w:val="20"/>
          <w:szCs w:val="20"/>
        </w:rPr>
        <w:t>, Xiaoming Ma</w:t>
      </w:r>
      <w:r w:rsidRPr="00E04353">
        <w:rPr>
          <w:rFonts w:eastAsia="宋体" w:cs="Times New Roman"/>
          <w:b/>
          <w:sz w:val="20"/>
          <w:szCs w:val="20"/>
          <w:vertAlign w:val="superscript"/>
        </w:rPr>
        <w:t>2†</w:t>
      </w:r>
      <w:r w:rsidRPr="00E04353">
        <w:rPr>
          <w:rFonts w:eastAsia="宋体" w:cs="Times New Roman"/>
          <w:b/>
          <w:sz w:val="20"/>
          <w:szCs w:val="20"/>
        </w:rPr>
        <w:t>, Wendie Huang</w:t>
      </w:r>
      <w:r w:rsidRPr="00E04353">
        <w:rPr>
          <w:rFonts w:eastAsia="宋体" w:cs="Times New Roman"/>
          <w:b/>
          <w:sz w:val="20"/>
          <w:szCs w:val="20"/>
          <w:vertAlign w:val="superscript"/>
        </w:rPr>
        <w:t>1†</w:t>
      </w:r>
      <w:r w:rsidRPr="00E04353">
        <w:rPr>
          <w:rFonts w:eastAsia="宋体" w:cs="Times New Roman"/>
          <w:b/>
          <w:sz w:val="20"/>
          <w:szCs w:val="20"/>
        </w:rPr>
        <w:t>, Chunxian Yue</w:t>
      </w:r>
      <w:r w:rsidRPr="00E04353">
        <w:rPr>
          <w:rFonts w:eastAsia="宋体" w:cs="Times New Roman"/>
          <w:b/>
          <w:sz w:val="20"/>
          <w:szCs w:val="20"/>
          <w:vertAlign w:val="superscript"/>
        </w:rPr>
        <w:t>1†</w:t>
      </w:r>
      <w:r w:rsidRPr="00E04353">
        <w:rPr>
          <w:rFonts w:eastAsia="宋体" w:cs="Times New Roman"/>
          <w:b/>
          <w:sz w:val="20"/>
          <w:szCs w:val="20"/>
        </w:rPr>
        <w:t>, Geman Xu</w:t>
      </w:r>
      <w:r w:rsidRPr="00E04353">
        <w:rPr>
          <w:rFonts w:eastAsia="宋体" w:cs="Times New Roman"/>
          <w:b/>
          <w:sz w:val="20"/>
          <w:szCs w:val="20"/>
          <w:vertAlign w:val="superscript"/>
        </w:rPr>
        <w:t>3</w:t>
      </w:r>
      <w:r w:rsidRPr="00E04353">
        <w:rPr>
          <w:rFonts w:eastAsia="宋体" w:cs="Times New Roman"/>
          <w:b/>
          <w:sz w:val="20"/>
          <w:szCs w:val="20"/>
        </w:rPr>
        <w:t>, Yumei Wang</w:t>
      </w:r>
      <w:r w:rsidRPr="00E04353">
        <w:rPr>
          <w:rFonts w:eastAsia="宋体" w:cs="Times New Roman"/>
          <w:b/>
          <w:sz w:val="20"/>
          <w:szCs w:val="20"/>
          <w:vertAlign w:val="superscript"/>
        </w:rPr>
        <w:t>1</w:t>
      </w:r>
      <w:r w:rsidRPr="00E04353">
        <w:rPr>
          <w:rFonts w:eastAsia="宋体" w:cs="Times New Roman"/>
          <w:b/>
          <w:sz w:val="20"/>
          <w:szCs w:val="20"/>
        </w:rPr>
        <w:t>, Shiying Sheng</w:t>
      </w:r>
      <w:r w:rsidRPr="00E04353">
        <w:rPr>
          <w:rFonts w:eastAsia="宋体" w:cs="Times New Roman"/>
          <w:b/>
          <w:sz w:val="20"/>
          <w:szCs w:val="20"/>
          <w:vertAlign w:val="superscript"/>
        </w:rPr>
        <w:t>1</w:t>
      </w:r>
      <w:r w:rsidRPr="00E04353">
        <w:rPr>
          <w:rFonts w:eastAsia="宋体" w:cs="Times New Roman"/>
          <w:b/>
          <w:sz w:val="20"/>
          <w:szCs w:val="20"/>
        </w:rPr>
        <w:t>, Meng Liu</w:t>
      </w:r>
      <w:r w:rsidRPr="00E04353">
        <w:rPr>
          <w:rFonts w:eastAsia="宋体" w:cs="Times New Roman"/>
          <w:b/>
          <w:sz w:val="20"/>
          <w:szCs w:val="20"/>
          <w:vertAlign w:val="superscript"/>
        </w:rPr>
        <w:t>1*</w:t>
      </w:r>
      <w:r w:rsidRPr="00E04353">
        <w:rPr>
          <w:rFonts w:eastAsia="宋体" w:cs="Times New Roman"/>
          <w:b/>
          <w:sz w:val="20"/>
          <w:szCs w:val="20"/>
        </w:rPr>
        <w:t>, Yi Ren</w:t>
      </w:r>
      <w:r w:rsidRPr="00E04353">
        <w:rPr>
          <w:rFonts w:eastAsia="宋体" w:cs="Times New Roman"/>
          <w:b/>
          <w:sz w:val="20"/>
          <w:szCs w:val="20"/>
          <w:vertAlign w:val="superscript"/>
        </w:rPr>
        <w:t>1*</w:t>
      </w:r>
    </w:p>
    <w:p w14:paraId="2BA83957" w14:textId="77777777" w:rsidR="00514002" w:rsidRPr="00E04353" w:rsidRDefault="00514002" w:rsidP="00514002">
      <w:pPr>
        <w:rPr>
          <w:rFonts w:cs="Times New Roman"/>
          <w:b/>
          <w:sz w:val="20"/>
          <w:szCs w:val="20"/>
        </w:rPr>
      </w:pPr>
      <w:r w:rsidRPr="00E04353">
        <w:rPr>
          <w:rFonts w:cs="Times New Roman"/>
          <w:sz w:val="20"/>
          <w:szCs w:val="20"/>
          <w:vertAlign w:val="superscript"/>
        </w:rPr>
        <w:t>1</w:t>
      </w:r>
      <w:r w:rsidRPr="00E04353">
        <w:rPr>
          <w:rFonts w:cs="Times New Roman"/>
          <w:sz w:val="20"/>
          <w:szCs w:val="20"/>
        </w:rPr>
        <w:t>Department of Neurology, The Third Affiliated Hospital of Soochow University, Changzhou, 213000, PR China</w:t>
      </w:r>
    </w:p>
    <w:p w14:paraId="6FAC8CD4" w14:textId="77777777" w:rsidR="00514002" w:rsidRPr="00E04353" w:rsidRDefault="00514002" w:rsidP="00514002">
      <w:pPr>
        <w:rPr>
          <w:rFonts w:cs="Times New Roman"/>
          <w:sz w:val="20"/>
          <w:szCs w:val="20"/>
        </w:rPr>
      </w:pPr>
      <w:r w:rsidRPr="00E04353">
        <w:rPr>
          <w:rFonts w:cs="Times New Roman"/>
          <w:sz w:val="20"/>
          <w:szCs w:val="20"/>
          <w:vertAlign w:val="superscript"/>
        </w:rPr>
        <w:t>2</w:t>
      </w:r>
      <w:r w:rsidRPr="00F53E15">
        <w:rPr>
          <w:rFonts w:cs="Times New Roman"/>
          <w:sz w:val="20"/>
          <w:szCs w:val="20"/>
        </w:rPr>
        <w:t xml:space="preserve"> </w:t>
      </w:r>
      <w:r w:rsidRPr="007E3988">
        <w:rPr>
          <w:rFonts w:cs="Times New Roman"/>
          <w:sz w:val="20"/>
          <w:szCs w:val="20"/>
        </w:rPr>
        <w:t xml:space="preserve">Suzhou Hospital, Affiliated Hospital of Medical School, Nanjing University, Suzhou, </w:t>
      </w:r>
      <w:r>
        <w:rPr>
          <w:rFonts w:cs="Times New Roman"/>
          <w:sz w:val="20"/>
          <w:szCs w:val="20"/>
        </w:rPr>
        <w:t xml:space="preserve">215000, </w:t>
      </w:r>
      <w:r w:rsidRPr="007E3988">
        <w:rPr>
          <w:rFonts w:cs="Times New Roman"/>
          <w:sz w:val="20"/>
          <w:szCs w:val="20"/>
        </w:rPr>
        <w:t>PR China</w:t>
      </w:r>
    </w:p>
    <w:p w14:paraId="49A39322" w14:textId="77777777" w:rsidR="00514002" w:rsidRPr="00E04353" w:rsidRDefault="00514002" w:rsidP="00514002">
      <w:pPr>
        <w:rPr>
          <w:rFonts w:cs="Times New Roman"/>
          <w:sz w:val="20"/>
          <w:szCs w:val="20"/>
        </w:rPr>
      </w:pPr>
      <w:r w:rsidRPr="00E04353">
        <w:rPr>
          <w:rFonts w:cs="Times New Roman"/>
          <w:sz w:val="20"/>
          <w:szCs w:val="20"/>
          <w:vertAlign w:val="superscript"/>
        </w:rPr>
        <w:t>3</w:t>
      </w:r>
      <w:r w:rsidRPr="00E04353">
        <w:rPr>
          <w:rFonts w:cs="Times New Roman"/>
          <w:sz w:val="20"/>
          <w:szCs w:val="20"/>
        </w:rPr>
        <w:t>Department of Neurology, Affiliated Fuyang People’s Hospital of Anhui Medical University, Fuyang, 236000, PR China</w:t>
      </w:r>
    </w:p>
    <w:p w14:paraId="23504B68" w14:textId="77777777" w:rsidR="00514002" w:rsidRPr="00E04353" w:rsidRDefault="00514002" w:rsidP="00514002">
      <w:pPr>
        <w:spacing w:before="240" w:after="0"/>
        <w:rPr>
          <w:rFonts w:cs="Times New Roman"/>
          <w:b/>
          <w:bCs/>
          <w:sz w:val="20"/>
          <w:szCs w:val="20"/>
        </w:rPr>
      </w:pPr>
      <w:r w:rsidRPr="00E04353">
        <w:rPr>
          <w:rFonts w:cs="Times New Roman"/>
          <w:b/>
          <w:sz w:val="20"/>
          <w:szCs w:val="20"/>
        </w:rPr>
        <w:t xml:space="preserve">* Correspondence: </w:t>
      </w:r>
      <w:r w:rsidRPr="00E04353">
        <w:rPr>
          <w:rFonts w:cs="Times New Roman"/>
          <w:b/>
          <w:sz w:val="20"/>
          <w:szCs w:val="20"/>
        </w:rPr>
        <w:br/>
      </w:r>
      <w:r w:rsidRPr="00E04353">
        <w:rPr>
          <w:rFonts w:cs="Times New Roman"/>
          <w:b/>
          <w:bCs/>
          <w:sz w:val="20"/>
          <w:szCs w:val="20"/>
        </w:rPr>
        <w:t>Yi Ren</w:t>
      </w:r>
    </w:p>
    <w:p w14:paraId="5A699644" w14:textId="77777777" w:rsidR="00514002" w:rsidRPr="00E04353" w:rsidRDefault="00514002" w:rsidP="00514002">
      <w:pPr>
        <w:spacing w:before="240" w:after="0"/>
        <w:rPr>
          <w:rFonts w:cs="Times New Roman"/>
          <w:b/>
          <w:bCs/>
          <w:sz w:val="20"/>
          <w:szCs w:val="20"/>
        </w:rPr>
      </w:pPr>
      <w:r w:rsidRPr="00E04353">
        <w:rPr>
          <w:rFonts w:cs="Times New Roman"/>
          <w:b/>
          <w:bCs/>
          <w:sz w:val="20"/>
          <w:szCs w:val="20"/>
        </w:rPr>
        <w:t>rylemon18000@163.com</w:t>
      </w:r>
    </w:p>
    <w:p w14:paraId="1FB6A577" w14:textId="77777777" w:rsidR="00514002" w:rsidRPr="00E04353" w:rsidRDefault="00514002" w:rsidP="00514002">
      <w:pPr>
        <w:spacing w:before="240" w:after="0"/>
        <w:rPr>
          <w:rFonts w:cs="Times New Roman"/>
          <w:sz w:val="20"/>
          <w:szCs w:val="20"/>
        </w:rPr>
      </w:pPr>
      <w:r w:rsidRPr="00E04353">
        <w:rPr>
          <w:rFonts w:cs="Times New Roman"/>
          <w:sz w:val="20"/>
          <w:szCs w:val="20"/>
        </w:rPr>
        <w:t>Meng Liu</w:t>
      </w:r>
    </w:p>
    <w:p w14:paraId="3CF69C40" w14:textId="77777777" w:rsidR="00514002" w:rsidRDefault="00514002" w:rsidP="00514002">
      <w:pPr>
        <w:spacing w:before="240" w:after="0"/>
        <w:rPr>
          <w:rFonts w:cs="Times New Roman"/>
          <w:sz w:val="20"/>
          <w:szCs w:val="20"/>
        </w:rPr>
      </w:pPr>
      <w:r w:rsidRPr="00A140E2">
        <w:rPr>
          <w:rFonts w:cs="Times New Roman"/>
          <w:sz w:val="20"/>
          <w:szCs w:val="20"/>
        </w:rPr>
        <w:t>lm145@163.com</w:t>
      </w:r>
    </w:p>
    <w:p w14:paraId="5BD50ACE" w14:textId="77777777" w:rsidR="00514002" w:rsidRPr="00A140E2" w:rsidRDefault="00514002" w:rsidP="00514002">
      <w:pPr>
        <w:spacing w:before="240" w:after="0"/>
        <w:rPr>
          <w:rFonts w:cs="Times New Roman"/>
          <w:b/>
          <w:bCs/>
          <w:sz w:val="20"/>
          <w:szCs w:val="20"/>
          <w:lang w:eastAsia="zh-CN"/>
        </w:rPr>
      </w:pPr>
      <w:r w:rsidRPr="00A140E2">
        <w:rPr>
          <w:rFonts w:cs="Times New Roman" w:hint="eastAsia"/>
          <w:b/>
          <w:bCs/>
          <w:sz w:val="20"/>
          <w:szCs w:val="20"/>
          <w:lang w:eastAsia="zh-CN"/>
        </w:rPr>
        <w:t>I</w:t>
      </w:r>
      <w:r w:rsidRPr="00A140E2">
        <w:rPr>
          <w:rFonts w:cs="Times New Roman"/>
          <w:b/>
          <w:bCs/>
          <w:sz w:val="20"/>
          <w:szCs w:val="20"/>
          <w:lang w:eastAsia="zh-CN"/>
        </w:rPr>
        <w:t>t should be note that Yi Ren is the first Corresponding Author.</w:t>
      </w:r>
    </w:p>
    <w:p w14:paraId="58F1AED1" w14:textId="1C8980F3" w:rsidR="00DE23E8" w:rsidRDefault="00654E8F" w:rsidP="00654E8F">
      <w:pPr>
        <w:pStyle w:val="1"/>
      </w:pPr>
      <w:r w:rsidRPr="00994A3D">
        <w:t xml:space="preserve">Supplementary </w:t>
      </w:r>
      <w:r w:rsidR="007F4AC7">
        <w:t>Table 1</w:t>
      </w:r>
    </w:p>
    <w:p w14:paraId="1B7A20D1" w14:textId="76588262" w:rsidR="00B23302" w:rsidRDefault="00B23302" w:rsidP="00B23302">
      <w:pPr>
        <w:ind w:firstLineChars="200" w:firstLine="402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Supplementary </w:t>
      </w:r>
      <w:r w:rsidRPr="008566BC">
        <w:rPr>
          <w:rFonts w:cs="Times New Roman"/>
          <w:b/>
          <w:bCs/>
          <w:sz w:val="20"/>
          <w:szCs w:val="20"/>
        </w:rPr>
        <w:t xml:space="preserve">Table 1. Demographic characteristics &amp; clinical information of </w:t>
      </w:r>
      <w:r>
        <w:rPr>
          <w:rFonts w:cs="Times New Roman"/>
          <w:b/>
          <w:bCs/>
          <w:sz w:val="20"/>
          <w:szCs w:val="20"/>
        </w:rPr>
        <w:t>Development &amp; Validation Group.</w:t>
      </w:r>
    </w:p>
    <w:tbl>
      <w:tblPr>
        <w:tblpPr w:leftFromText="180" w:rightFromText="180" w:vertAnchor="text" w:horzAnchor="margin" w:tblpXSpec="center" w:tblpY="-1439"/>
        <w:tblW w:w="5086" w:type="pct"/>
        <w:tblLayout w:type="fixed"/>
        <w:tblLook w:val="04A0" w:firstRow="1" w:lastRow="0" w:firstColumn="1" w:lastColumn="0" w:noHBand="0" w:noVBand="1"/>
      </w:tblPr>
      <w:tblGrid>
        <w:gridCol w:w="3370"/>
        <w:gridCol w:w="1804"/>
        <w:gridCol w:w="2108"/>
        <w:gridCol w:w="1736"/>
        <w:gridCol w:w="927"/>
      </w:tblGrid>
      <w:tr w:rsidR="00B23302" w:rsidRPr="005655E5" w14:paraId="2695A7DD" w14:textId="77777777" w:rsidTr="0019242E">
        <w:trPr>
          <w:trHeight w:val="280"/>
        </w:trPr>
        <w:tc>
          <w:tcPr>
            <w:tcW w:w="16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43AB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Characteristics</w:t>
            </w:r>
          </w:p>
        </w:tc>
        <w:tc>
          <w:tcPr>
            <w:tcW w:w="9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BF20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l (n=314)</w:t>
            </w:r>
          </w:p>
        </w:tc>
        <w:tc>
          <w:tcPr>
            <w:tcW w:w="10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1DD1" w14:textId="38B019AE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evelopment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Group 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（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 = 2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CA0A" w14:textId="075C8E01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alidation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Group (n = 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F025" w14:textId="77777777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B23302" w:rsidRPr="005655E5" w14:paraId="6CA1857C" w14:textId="77777777" w:rsidTr="0019242E">
        <w:trPr>
          <w:trHeight w:val="280"/>
        </w:trPr>
        <w:tc>
          <w:tcPr>
            <w:tcW w:w="16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9CD4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9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5F29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75.67 ± 12.28</w:t>
            </w:r>
          </w:p>
        </w:tc>
        <w:tc>
          <w:tcPr>
            <w:tcW w:w="10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822E" w14:textId="5AA7FD6F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75.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12.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1A31" w14:textId="6B0CA5D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7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12.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4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B0D3" w14:textId="46F32BF6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44</w:t>
            </w:r>
          </w:p>
        </w:tc>
      </w:tr>
      <w:tr w:rsidR="00B23302" w:rsidRPr="005655E5" w14:paraId="34F1EFB2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E966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ascow Coma Scor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B190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9.90 ± 3.5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D468" w14:textId="6ADBE7ED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8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3.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4D42" w14:textId="14D59656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9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3.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AEA5" w14:textId="5DAACBC6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6</w:t>
            </w:r>
          </w:p>
        </w:tc>
      </w:tr>
      <w:tr w:rsidR="00B23302" w:rsidRPr="005655E5" w14:paraId="0FB44DD8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4DF7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SPECT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CF73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5.32 ± 3.0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5CFF" w14:textId="478F4C76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2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0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83E5" w14:textId="7036B3DF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5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3.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B931" w14:textId="2B5E7D8E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65</w:t>
            </w:r>
          </w:p>
        </w:tc>
      </w:tr>
      <w:tr w:rsidR="00B23302" w:rsidRPr="005655E5" w14:paraId="1F367652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FE10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IHSS scor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5B7D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16.81 ± 6.5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8A1F" w14:textId="35DA0CE9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.6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5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8205" w14:textId="1ADEDE5D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.3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01BD" w14:textId="12188647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42</w:t>
            </w:r>
          </w:p>
        </w:tc>
      </w:tr>
      <w:tr w:rsidR="00B23302" w:rsidRPr="005655E5" w14:paraId="629E4E34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E648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llateral Scor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1E5D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1.49 ± 1.0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B732" w14:textId="45C8951C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1.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1.0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B1BC" w14:textId="7CE2E73A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5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1.0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5874" w14:textId="0ECC362B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29</w:t>
            </w:r>
          </w:p>
        </w:tc>
      </w:tr>
      <w:tr w:rsidR="00B23302" w:rsidRPr="005655E5" w14:paraId="2699D1C3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0897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BC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71AF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28.93 ± 74.0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FE8B" w14:textId="0A7298EE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.23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6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0EA2" w14:textId="33F57AAB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.97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7.6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4BAB" w14:textId="4061E19F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</w:tr>
      <w:tr w:rsidR="00B23302" w:rsidRPr="005655E5" w14:paraId="1AC62B23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FC3B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eutrophil coun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4DD6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8.91 ± 3.6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BB85" w14:textId="331600A0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266916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9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 w:rsidR="00266916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6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C0AC" w14:textId="18FE550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266916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7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 w:rsidR="00266916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8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5AEE" w14:textId="4B2918AD" w:rsidR="00B23302" w:rsidRPr="005655E5" w:rsidRDefault="00266916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41</w:t>
            </w:r>
          </w:p>
        </w:tc>
      </w:tr>
      <w:tr w:rsidR="00B23302" w:rsidRPr="005655E5" w14:paraId="443A0EC0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ACEA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ymphocyte coun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66A0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1.77 ± 2.5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C4E5" w14:textId="245060E8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266916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8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 w:rsidR="00266916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7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4496" w14:textId="4CD8C981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266916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 w:rsidR="00266916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8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D53C" w14:textId="44B4343B" w:rsidR="00B23302" w:rsidRPr="005655E5" w:rsidRDefault="00266916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88</w:t>
            </w:r>
          </w:p>
        </w:tc>
      </w:tr>
      <w:tr w:rsidR="00B23302" w:rsidRPr="005655E5" w14:paraId="628D8537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BF2F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LR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22FA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9.20 ± 9.0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8D71" w14:textId="3C128C5B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266916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2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 w:rsidR="00266916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6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F07F" w14:textId="1276E001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266916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1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 w:rsidR="00266916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6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1B7F" w14:textId="7B3BB461" w:rsidR="00B23302" w:rsidRPr="005655E5" w:rsidRDefault="00266916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1</w:t>
            </w:r>
          </w:p>
        </w:tc>
      </w:tr>
      <w:tr w:rsidR="00B23302" w:rsidRPr="005655E5" w14:paraId="4E001675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8404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ibrinogen leve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8304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3.94 ± 2.3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0A12" w14:textId="2D7E9CA1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8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9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114F" w14:textId="328FAE1A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1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3.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C317" w14:textId="6683C848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266916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</w:t>
            </w:r>
          </w:p>
        </w:tc>
      </w:tr>
      <w:tr w:rsidR="00B23302" w:rsidRPr="005655E5" w14:paraId="4EEDCE13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5CD2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BP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C7B8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9.77 ± 23.3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B92F" w14:textId="137E9F35" w:rsidR="00B23302" w:rsidRPr="005655E5" w:rsidRDefault="00993E9F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9.83</w:t>
            </w:r>
            <w:r w:rsidR="00B23302"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2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9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03A9" w14:textId="1D4AA38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9.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 ± 2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3E17" w14:textId="452AAED2" w:rsidR="00B23302" w:rsidRPr="005655E5" w:rsidRDefault="00993E9F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3</w:t>
            </w:r>
          </w:p>
        </w:tc>
      </w:tr>
      <w:tr w:rsidR="00B23302" w:rsidRPr="005655E5" w14:paraId="24A05087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80F4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BP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C024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83.03 ± 14.9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2B6E" w14:textId="704FC2ED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83.0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.9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C24C" w14:textId="14723CD8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2.97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1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C550" w14:textId="32BCFD3C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9</w:t>
            </w:r>
          </w:p>
        </w:tc>
      </w:tr>
      <w:tr w:rsidR="00B23302" w:rsidRPr="005655E5" w14:paraId="21A1AD9E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02F1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PACHE II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9E5C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13.20 ± 5.5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FBD9" w14:textId="2EC61B03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.03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6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982A" w14:textId="2BE150D1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.7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3F0E" w14:textId="08382C91" w:rsidR="00B23302" w:rsidRPr="005655E5" w:rsidRDefault="00993E9F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42</w:t>
            </w:r>
          </w:p>
        </w:tc>
      </w:tr>
      <w:tr w:rsidR="00B23302" w:rsidRPr="005655E5" w14:paraId="48F9892A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3C59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idline Shift (mm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F3C8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3.41 ± 5.2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0423" w14:textId="64012DCB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4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3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B3AB" w14:textId="0809700E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4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0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71D3" w14:textId="2190DFFA" w:rsidR="00B23302" w:rsidRPr="005655E5" w:rsidRDefault="00993E9F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28</w:t>
            </w:r>
          </w:p>
        </w:tc>
      </w:tr>
      <w:tr w:rsidR="00B23302" w:rsidRPr="005655E5" w14:paraId="5A16391E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DE1C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A773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A0FF" w14:textId="77777777" w:rsidR="00B23302" w:rsidRPr="005655E5" w:rsidRDefault="00B23302" w:rsidP="0019242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35A6" w14:textId="77777777" w:rsidR="00B23302" w:rsidRPr="005655E5" w:rsidRDefault="00B23302" w:rsidP="0019242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E112" w14:textId="77777777" w:rsidR="00B23302" w:rsidRPr="005655E5" w:rsidRDefault="00B23302" w:rsidP="0019242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2A6D2147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1BFA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Femal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04C3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56 (49.68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767F" w14:textId="154937F9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93E9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.8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AED0" w14:textId="52811CF8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4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5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691C" w14:textId="7BF7D157" w:rsidR="00B23302" w:rsidRPr="005655E5" w:rsidRDefault="007F1BC4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28</w:t>
            </w:r>
          </w:p>
        </w:tc>
      </w:tr>
      <w:tr w:rsidR="00B23302" w:rsidRPr="005655E5" w14:paraId="486574E2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6CEC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Mal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6230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58 (50.32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BE14" w14:textId="37846150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2.1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DBCF" w14:textId="3D268FF2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4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7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662D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13ADAD95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E634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AST Classificatio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4C82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D531" w14:textId="77777777" w:rsidR="00B23302" w:rsidRPr="005655E5" w:rsidRDefault="00B23302" w:rsidP="0019242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9AF4" w14:textId="77777777" w:rsidR="00B23302" w:rsidRPr="005655E5" w:rsidRDefault="00B23302" w:rsidP="0019242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80E6" w14:textId="77777777" w:rsidR="00B23302" w:rsidRPr="005655E5" w:rsidRDefault="00B23302" w:rsidP="0019242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46A8C147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DF2F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Large-artery atherosclerosi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CE6F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71 (54.46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79A7" w14:textId="555EB49E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29 (5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C2C7" w14:textId="5258D3CE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42 (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3.8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0E3C" w14:textId="739FE88F" w:rsidR="00B23302" w:rsidRPr="005655E5" w:rsidRDefault="007F1BC4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 w:rsidR="00F24C1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000</w:t>
            </w:r>
          </w:p>
        </w:tc>
      </w:tr>
      <w:tr w:rsidR="00B23302" w:rsidRPr="005655E5" w14:paraId="0ED28DD7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A472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Cardioembolis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9996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43 (45.54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BFC0" w14:textId="77832CF0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07 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.3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DB54" w14:textId="7077A819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FBCB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2B9FBFD7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2495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nsciousness disorder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39CC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46DE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5A97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FF37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53BF311A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734C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FC6E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10 (35.03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EF4A" w14:textId="25C725DA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 (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.4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AFDE" w14:textId="7BA423B9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1F30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1F30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9.23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A426" w14:textId="06B43B15" w:rsidR="00B23302" w:rsidRPr="005655E5" w:rsidRDefault="001F304D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39</w:t>
            </w:r>
          </w:p>
        </w:tc>
      </w:tr>
      <w:tr w:rsidR="00B23302" w:rsidRPr="005655E5" w14:paraId="15CF135A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907A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96F2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204 (64.97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C112" w14:textId="1E2F5836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7F1BC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3.5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8C62" w14:textId="48D3337A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1F30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1F30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.6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51F6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78C4BEAA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1406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story of hypertensio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0A18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DB04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E6F2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9820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3A20B0C1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850E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4953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72 (22.93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A375" w14:textId="5032EF9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.03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A315" w14:textId="3B244811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.6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45D4" w14:textId="39BF0027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16</w:t>
            </w:r>
          </w:p>
        </w:tc>
      </w:tr>
      <w:tr w:rsidR="00B23302" w:rsidRPr="005655E5" w14:paraId="0DA626A4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B4AE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4583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242 (77.07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854F" w14:textId="7276A8A0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7.97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15EA" w14:textId="77137558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4.3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B9A1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48BED588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0A31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story of diabetes mellitu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BE83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70B8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277A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24A0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7452C7BC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A037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47B4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200 (63.69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A98C" w14:textId="08CAB353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3.5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1B94" w14:textId="3FEF9DFF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6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1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CDB1" w14:textId="64A8548A" w:rsidR="00B23302" w:rsidRPr="005655E5" w:rsidRDefault="00D1441C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 w:rsidR="00F24C1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000</w:t>
            </w:r>
          </w:p>
        </w:tc>
      </w:tr>
      <w:tr w:rsidR="00B23302" w:rsidRPr="005655E5" w14:paraId="63C244A2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71CE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C512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14 (36.31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508D" w14:textId="00F16878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86 (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.4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2BBB" w14:textId="4D2AB428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28 (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.9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7E2C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11B715D7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F55C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trial fibrillatio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A395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912C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438A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D708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28DCB4FC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9AF8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E8F8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77 (56.37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59DE" w14:textId="526E9F01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3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7.2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8971" w14:textId="5CEFC7BF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4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3.8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8E31" w14:textId="124819F6" w:rsidR="00B23302" w:rsidRPr="005655E5" w:rsidRDefault="00D1441C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99</w:t>
            </w:r>
          </w:p>
        </w:tc>
      </w:tr>
      <w:tr w:rsidR="00B23302" w:rsidRPr="005655E5" w14:paraId="3C9CE0CD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F074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61DD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37 (43.63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3F51" w14:textId="2583EEAD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.8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CCB6" w14:textId="0387865D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.1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2421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74794FD8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F801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entilatio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2EE7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4D61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46A6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21ED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0CCED1C5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0DFF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EBA5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241 (76.75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E418" w14:textId="747FD622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3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7.5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4DAC" w14:textId="4DF0FBB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4.3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C156" w14:textId="613367E2" w:rsidR="00B23302" w:rsidRPr="005655E5" w:rsidRDefault="00D1441C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73</w:t>
            </w:r>
          </w:p>
        </w:tc>
      </w:tr>
      <w:tr w:rsidR="00B23302" w:rsidRPr="005655E5" w14:paraId="2EBF734D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17A7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5E7F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73 (23.25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1FA6" w14:textId="6C8948D0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3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71EB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.4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2AA0" w14:textId="5B8434B3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1441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.6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17C4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368D6642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1430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story of strok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264A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CF35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0B6F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595F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331A9988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B629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27FA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226 (71.97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5692" w14:textId="4584D7A3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.4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F415" w14:textId="53F4CE0F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6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7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9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A9B0" w14:textId="4815C584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9</w:t>
            </w:r>
          </w:p>
        </w:tc>
      </w:tr>
      <w:tr w:rsidR="00B23302" w:rsidRPr="005655E5" w14:paraId="34278EBD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D305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2DC6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88 (28.03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DF4A" w14:textId="1F529A9E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.5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1C56" w14:textId="2B074892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.5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CBDC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0E05F787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BE00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moking histor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01EF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F215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FBAD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F2D7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460EF9C4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AC38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A056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256 (81.53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BB5E" w14:textId="08327DA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2.63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BA80" w14:textId="55F5CF8A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2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8090" w14:textId="4A495681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1</w:t>
            </w:r>
          </w:p>
        </w:tc>
      </w:tr>
      <w:tr w:rsidR="00B23302" w:rsidRPr="005655E5" w14:paraId="78A111BC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ABCB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718D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58 (18.47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E9CA" w14:textId="56F090A0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4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.37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D3BB" w14:textId="51B0380E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1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.7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95C2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29DD45A4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4677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rink histor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3618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2205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D17D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80AE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4A2B6D45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616C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3298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271 (86.31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BA33" w14:textId="01FB0F9A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8A31F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7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8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7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0D39" w14:textId="20BDBAA2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8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0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FD40" w14:textId="4208BCDF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4</w:t>
            </w:r>
          </w:p>
        </w:tc>
      </w:tr>
      <w:tr w:rsidR="00B23302" w:rsidRPr="005655E5" w14:paraId="5D40FC3C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D4EB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27F2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43 (13.69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2A08" w14:textId="58A73EAE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.2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5ACF" w14:textId="77D8B3FE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1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1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9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923D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49F2F7FF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6DFA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neumonia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E40A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33C5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C1C4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54B1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5D1778B1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C87B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DE2A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97 (30.89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D60A" w14:textId="621C935E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3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FCE0" w14:textId="2BA28ED0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2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3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DC8A" w14:textId="38FBD364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9</w:t>
            </w:r>
          </w:p>
        </w:tc>
      </w:tr>
      <w:tr w:rsidR="00B23302" w:rsidRPr="005655E5" w14:paraId="47CFF54B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00FB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7F7D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217 (69.11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C43E" w14:textId="58842F4C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6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4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2C3C" w14:textId="49028DD8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3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6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9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A5A2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42C117FE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15FE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TI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5949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1F35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1E5A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4453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41ED3176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3E39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C71B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283 (90.13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2BB3" w14:textId="1727B6AE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0.6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6A83" w14:textId="1996B5EA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8.4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006D" w14:textId="35819BC5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26</w:t>
            </w:r>
          </w:p>
        </w:tc>
      </w:tr>
      <w:tr w:rsidR="00B23302" w:rsidRPr="005655E5" w14:paraId="212E583F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49DE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 xml:space="preserve"> 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A6DB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31 </w:t>
            </w:r>
            <w:r w:rsidRPr="00171EB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9.87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1E44" w14:textId="7F7E793B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2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3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D02C" w14:textId="75691B51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71EB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.5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0E09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6EAA8B2E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2EB9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astrointestinal bleed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2DC6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D21B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3318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FF08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08B7A55A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432C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BDBB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296 (94.27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AB76" w14:textId="76E73629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2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2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C9BA" w14:textId="514B9E1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9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4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A1B7" w14:textId="3CD5B984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8</w:t>
            </w:r>
          </w:p>
        </w:tc>
      </w:tr>
      <w:tr w:rsidR="00B23302" w:rsidRPr="005655E5" w14:paraId="55A57D78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2632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FDFD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18 </w:t>
            </w:r>
            <w:r w:rsidRPr="00171EB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5.73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CB18" w14:textId="66E6EC86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1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71EB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7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3F0C" w14:textId="07F88ED2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71EB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5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7557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06E32AF9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4FE4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morrhagic transformatio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BBDD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E58D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2B04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F54B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0F6D6952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3513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F098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236 (75.16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D722" w14:textId="5B3CD03E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7</w:t>
            </w:r>
            <w:r w:rsidR="004C1B4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4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D3A5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74 (79.57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45CC" w14:textId="77777777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03</w:t>
            </w:r>
          </w:p>
        </w:tc>
      </w:tr>
      <w:tr w:rsidR="00B23302" w:rsidRPr="005655E5" w14:paraId="3D5853B6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29D4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AF50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78 (24.84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6F4C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59 (26.70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8B47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19 (20.43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0660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06524455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47DD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izur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8C21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9339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D0B7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E29C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211497D4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1333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4659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303 (96.50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8E5C" w14:textId="3992BA63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2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5.7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4AF1" w14:textId="34BAC3CA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7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9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7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F27E" w14:textId="0F2E833E" w:rsidR="00B23302" w:rsidRPr="005655E5" w:rsidRDefault="00D85F0B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81</w:t>
            </w:r>
          </w:p>
        </w:tc>
      </w:tr>
      <w:tr w:rsidR="00B23302" w:rsidRPr="005655E5" w14:paraId="5D0DA828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6181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6242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11 </w:t>
            </w:r>
            <w:r w:rsidRPr="00171EB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3.5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7A5C" w14:textId="3F206444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71EB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2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E2FA" w14:textId="148DCE3D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71EB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7C92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76B7D517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EC6E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dmission anisocoria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395D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72F0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25F8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918E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06F76602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D1C3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E9CD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263 (83.76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2DA6" w14:textId="2D7DBA64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9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8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0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FA6A" w14:textId="1C65E0D5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6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5.9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AECA" w14:textId="3D03E565" w:rsidR="00B23302" w:rsidRPr="005655E5" w:rsidRDefault="00D85F0B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79</w:t>
            </w:r>
          </w:p>
        </w:tc>
      </w:tr>
      <w:tr w:rsidR="00B23302" w:rsidRPr="005655E5" w14:paraId="7C641050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207C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1302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51 (16.24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0505" w14:textId="45920D8A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.9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9417" w14:textId="56D03D04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.1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1930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2313D5A7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D103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dmission Gaze deviatio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34FC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79AB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71F5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9FDE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0B1C050D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1E84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864C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60 (50.96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CB01" w14:textId="4E870040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2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.27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C472" w14:textId="7F64E9CA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.0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3683" w14:textId="36703357" w:rsidR="00B23302" w:rsidRPr="005655E5" w:rsidRDefault="00D85F0B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9</w:t>
            </w:r>
          </w:p>
        </w:tc>
      </w:tr>
      <w:tr w:rsidR="00B23302" w:rsidRPr="005655E5" w14:paraId="2E54B9FA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85CF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37FB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54 (49.04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7399" w14:textId="2EF03203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4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73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7F23" w14:textId="32610986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.0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314B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7F4F5796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7A59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esion sid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6998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CE13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9149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63F4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593D179B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0E6E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Lef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4C08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49 (47.45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9FFB" w14:textId="13A1173C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.6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2830" w14:textId="27B922DD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.0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A8A2" w14:textId="693D2266" w:rsidR="00B23302" w:rsidRPr="005655E5" w:rsidRDefault="00D85F0B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97</w:t>
            </w:r>
          </w:p>
        </w:tc>
      </w:tr>
      <w:tr w:rsidR="00B23302" w:rsidRPr="005655E5" w14:paraId="2555AE51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7D76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Righ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DDC7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65 (52.55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E0D4" w14:textId="52D6D8E8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3.2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EE12" w14:textId="48C893E2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.0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0634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551107B9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2075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farction Involving Non-MCA Perfusion Territori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20D8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A701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B579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89D9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2A9B4A6E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1F66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41B5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96 (62.42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7255" w14:textId="114AADA1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2.7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D57C" w14:textId="35DF7834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1.5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CF24" w14:textId="4BD1FCD2" w:rsidR="00B23302" w:rsidRPr="005655E5" w:rsidRDefault="00B23302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0</w:t>
            </w:r>
          </w:p>
        </w:tc>
      </w:tr>
      <w:tr w:rsidR="00B23302" w:rsidRPr="005655E5" w14:paraId="34EF86CC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3A33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8102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18 (37.58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F255" w14:textId="3E3C4761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.2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8119" w14:textId="64C8047F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8.4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43DF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1C557522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1035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ateral Ventricular Compressio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A1C3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8DE2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DAFC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E51E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63FDA13A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6CE6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7B56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36 (43.31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6C89" w14:textId="2F55BCC9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0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F24C1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.2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7286" w14:textId="0CD79162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3</w:t>
            </w:r>
            <w:r w:rsidR="00F24C1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F24C1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.5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65B5" w14:textId="084008E6" w:rsidR="00B23302" w:rsidRPr="005655E5" w:rsidRDefault="00F24C14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0</w:t>
            </w:r>
          </w:p>
        </w:tc>
      </w:tr>
      <w:tr w:rsidR="00B23302" w:rsidRPr="005655E5" w14:paraId="320A5DDC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0B0F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01E3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78 (56.69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273A" w14:textId="745D1441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</w:t>
            </w:r>
            <w:r w:rsidR="00D85F0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F24C1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6.7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93AA" w14:textId="129349FC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F24C1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F24C1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6.4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D86B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23302" w:rsidRPr="005655E5" w14:paraId="527F4A81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845B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salcistern effacemen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832F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59AC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ECC7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9192" w14:textId="77777777" w:rsidR="00B23302" w:rsidRPr="005655E5" w:rsidRDefault="00B23302" w:rsidP="001924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3302" w:rsidRPr="005655E5" w14:paraId="0E1610E1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271A" w14:textId="77777777" w:rsidR="00B23302" w:rsidRPr="005655E5" w:rsidRDefault="00B23302" w:rsidP="0019242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1465" w14:textId="77777777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231 (73.57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3B96" w14:textId="0B9C669C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</w:t>
            </w:r>
            <w:r w:rsidR="00F24C1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3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F24C1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3.3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BB9E" w14:textId="6688BC79" w:rsidR="00B23302" w:rsidRPr="005655E5" w:rsidRDefault="00B23302" w:rsidP="0019242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F24C1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F24C1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4.3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52E0" w14:textId="2FAFBFBC" w:rsidR="00B23302" w:rsidRPr="005655E5" w:rsidRDefault="00F24C14" w:rsidP="0019242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2</w:t>
            </w:r>
          </w:p>
        </w:tc>
      </w:tr>
      <w:tr w:rsidR="00F24C14" w:rsidRPr="005655E5" w14:paraId="5817F646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8953D" w14:textId="244B5F65" w:rsidR="00F24C14" w:rsidRPr="005655E5" w:rsidRDefault="00F24C14" w:rsidP="00F24C1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0DD8" w14:textId="2B4C6C62" w:rsidR="00F24C14" w:rsidRPr="005655E5" w:rsidRDefault="00F24C14" w:rsidP="00F24C1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83 (26.43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D24A" w14:textId="569AADEB" w:rsidR="00F24C14" w:rsidRPr="005655E5" w:rsidRDefault="00F24C14" w:rsidP="00F24C1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3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.6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2AE9" w14:textId="03271E74" w:rsidR="00F24C14" w:rsidRPr="005655E5" w:rsidRDefault="00F24C14" w:rsidP="00F24C1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.6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182B" w14:textId="77777777" w:rsidR="00F24C14" w:rsidRPr="005655E5" w:rsidRDefault="00F24C14" w:rsidP="00F24C14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24C14" w:rsidRPr="005655E5" w14:paraId="7F080374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FAE4D" w14:textId="27C587AD" w:rsidR="00F24C14" w:rsidRPr="005655E5" w:rsidRDefault="00F24C14" w:rsidP="00F24C1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th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95C4" w14:textId="678CCECF" w:rsidR="00F24C14" w:rsidRPr="005655E5" w:rsidRDefault="00F24C14" w:rsidP="00F24C1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45937" w14:textId="124476C3" w:rsidR="00F24C14" w:rsidRPr="005655E5" w:rsidRDefault="00F24C14" w:rsidP="00F24C1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8B17" w14:textId="6CEB19AA" w:rsidR="00F24C14" w:rsidRPr="005655E5" w:rsidRDefault="00F24C14" w:rsidP="00F24C1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D1CA" w14:textId="77777777" w:rsidR="00F24C14" w:rsidRPr="005655E5" w:rsidRDefault="00F24C14" w:rsidP="00F24C14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24C14" w:rsidRPr="005655E5" w14:paraId="2C98DF64" w14:textId="77777777" w:rsidTr="0019242E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96782" w14:textId="447D6E3D" w:rsidR="00F24C14" w:rsidRPr="005655E5" w:rsidRDefault="00F24C14" w:rsidP="00F24C1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D57E" w14:textId="4D4CFE9D" w:rsidR="00F24C14" w:rsidRPr="005655E5" w:rsidRDefault="00F24C14" w:rsidP="00F24C1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2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 (7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8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38EF" w14:textId="5BC9688D" w:rsidR="00F24C14" w:rsidRPr="005655E5" w:rsidRDefault="00F24C14" w:rsidP="00F24C1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4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13D2" w14:textId="2D7FB993" w:rsidR="00F24C14" w:rsidRPr="005655E5" w:rsidRDefault="00F24C14" w:rsidP="00F24C1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1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47D1" w14:textId="1BDB14C5" w:rsidR="00F24C14" w:rsidRPr="005655E5" w:rsidRDefault="00F24C14" w:rsidP="00F24C14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24C14" w:rsidRPr="005655E5" w14:paraId="627DDFC7" w14:textId="77777777" w:rsidTr="00F24C14">
        <w:trPr>
          <w:trHeight w:val="280"/>
        </w:trPr>
        <w:tc>
          <w:tcPr>
            <w:tcW w:w="16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22F5F" w14:textId="77777777" w:rsidR="00F24C14" w:rsidRPr="005655E5" w:rsidRDefault="00F24C14" w:rsidP="00F24C1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9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305316" w14:textId="28065D64" w:rsidR="00F24C14" w:rsidRPr="005655E5" w:rsidRDefault="00F24C14" w:rsidP="00F24C1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 (2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62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F04B56" w14:textId="28828D18" w:rsidR="00F24C14" w:rsidRPr="005655E5" w:rsidRDefault="00F24C14" w:rsidP="00F24C1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0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66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86DBA3" w14:textId="4490E3CD" w:rsidR="00F24C14" w:rsidRPr="005655E5" w:rsidRDefault="00F24C14" w:rsidP="00F24C1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49</w:t>
            </w:r>
            <w:r w:rsidRPr="005655E5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4DB4D" w14:textId="77777777" w:rsidR="00F24C14" w:rsidRPr="005655E5" w:rsidRDefault="00F24C14" w:rsidP="00F24C1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6224AB63" w14:textId="6FC3EA3D" w:rsidR="007F4AC7" w:rsidRPr="00993E9F" w:rsidRDefault="003C0AA6" w:rsidP="007F4AC7">
      <w:pPr>
        <w:rPr>
          <w:rFonts w:hint="eastAsia"/>
          <w:sz w:val="18"/>
          <w:szCs w:val="18"/>
          <w:lang w:eastAsia="zh-CN"/>
        </w:rPr>
      </w:pPr>
      <w:r w:rsidRPr="00993E9F">
        <w:rPr>
          <w:rFonts w:hint="eastAsia"/>
          <w:sz w:val="18"/>
          <w:szCs w:val="18"/>
          <w:lang w:eastAsia="zh-CN"/>
        </w:rPr>
        <w:t>N</w:t>
      </w:r>
      <w:r w:rsidRPr="00993E9F">
        <w:rPr>
          <w:sz w:val="18"/>
          <w:szCs w:val="18"/>
          <w:lang w:eastAsia="zh-CN"/>
        </w:rPr>
        <w:t>ote:</w:t>
      </w:r>
      <w:r w:rsidRPr="00993E9F">
        <w:rPr>
          <w:rFonts w:cs="Times New Roman"/>
          <w:sz w:val="18"/>
          <w:szCs w:val="18"/>
        </w:rPr>
        <w:t xml:space="preserve"> </w:t>
      </w:r>
      <w:r w:rsidRPr="00993E9F">
        <w:rPr>
          <w:rFonts w:cs="Times New Roman"/>
          <w:sz w:val="18"/>
          <w:szCs w:val="18"/>
        </w:rPr>
        <w:t>No statistically significant differences were existed in all the variables and outcome between the Development Group and the Validation Group.</w:t>
      </w:r>
    </w:p>
    <w:sectPr w:rsidR="007F4AC7" w:rsidRPr="00993E9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6F9F5" w14:textId="77777777" w:rsidR="00CD6FD2" w:rsidRDefault="00CD6FD2" w:rsidP="00117666">
      <w:pPr>
        <w:spacing w:after="0"/>
      </w:pPr>
      <w:r>
        <w:separator/>
      </w:r>
    </w:p>
  </w:endnote>
  <w:endnote w:type="continuationSeparator" w:id="0">
    <w:p w14:paraId="62EDB36E" w14:textId="77777777" w:rsidR="00CD6FD2" w:rsidRDefault="00CD6F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4F15B" w14:textId="77777777" w:rsidR="00CD6FD2" w:rsidRDefault="00CD6FD2" w:rsidP="00117666">
      <w:pPr>
        <w:spacing w:after="0"/>
      </w:pPr>
      <w:r>
        <w:separator/>
      </w:r>
    </w:p>
  </w:footnote>
  <w:footnote w:type="continuationSeparator" w:id="0">
    <w:p w14:paraId="24E62479" w14:textId="77777777" w:rsidR="00CD6FD2" w:rsidRDefault="00CD6F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304D"/>
    <w:rsid w:val="00266916"/>
    <w:rsid w:val="00267D18"/>
    <w:rsid w:val="002868E2"/>
    <w:rsid w:val="002869C3"/>
    <w:rsid w:val="002936E4"/>
    <w:rsid w:val="002B4A57"/>
    <w:rsid w:val="002C74CA"/>
    <w:rsid w:val="003544FB"/>
    <w:rsid w:val="003C0AA6"/>
    <w:rsid w:val="003D2F2D"/>
    <w:rsid w:val="00401590"/>
    <w:rsid w:val="00447801"/>
    <w:rsid w:val="00452E9C"/>
    <w:rsid w:val="004735C8"/>
    <w:rsid w:val="004961FF"/>
    <w:rsid w:val="004C1B4B"/>
    <w:rsid w:val="0051400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1BC4"/>
    <w:rsid w:val="007F4AC7"/>
    <w:rsid w:val="00803D24"/>
    <w:rsid w:val="00817DD6"/>
    <w:rsid w:val="00885156"/>
    <w:rsid w:val="008A31F2"/>
    <w:rsid w:val="009151AA"/>
    <w:rsid w:val="0093429D"/>
    <w:rsid w:val="00943573"/>
    <w:rsid w:val="00970F7D"/>
    <w:rsid w:val="0098219E"/>
    <w:rsid w:val="00993E9F"/>
    <w:rsid w:val="00994A3D"/>
    <w:rsid w:val="009C2B12"/>
    <w:rsid w:val="009C70F3"/>
    <w:rsid w:val="009D33D2"/>
    <w:rsid w:val="00A174D9"/>
    <w:rsid w:val="00A569CD"/>
    <w:rsid w:val="00A950EA"/>
    <w:rsid w:val="00AB6715"/>
    <w:rsid w:val="00B1671E"/>
    <w:rsid w:val="00B23302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6FD2"/>
    <w:rsid w:val="00CE4FEE"/>
    <w:rsid w:val="00D1441C"/>
    <w:rsid w:val="00D85F0B"/>
    <w:rsid w:val="00DB59C3"/>
    <w:rsid w:val="00DC259A"/>
    <w:rsid w:val="00DE23E8"/>
    <w:rsid w:val="00E52377"/>
    <w:rsid w:val="00E53CA2"/>
    <w:rsid w:val="00E64E17"/>
    <w:rsid w:val="00E866C9"/>
    <w:rsid w:val="00EA3D3C"/>
    <w:rsid w:val="00F24C1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2</TotalTime>
  <Pages>3</Pages>
  <Words>757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明</cp:lastModifiedBy>
  <cp:revision>7</cp:revision>
  <cp:lastPrinted>2013-10-03T12:51:00Z</cp:lastPrinted>
  <dcterms:created xsi:type="dcterms:W3CDTF">2022-11-17T16:58:00Z</dcterms:created>
  <dcterms:modified xsi:type="dcterms:W3CDTF">2024-05-28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